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279"/>
        <w:gridCol w:w="810"/>
        <w:gridCol w:w="752"/>
        <w:gridCol w:w="797"/>
        <w:gridCol w:w="781"/>
        <w:gridCol w:w="1309"/>
        <w:gridCol w:w="762"/>
        <w:gridCol w:w="752"/>
        <w:gridCol w:w="772"/>
      </w:tblGrid>
      <w:tr>
        <w:trPr/>
        <w:tc>
          <w:tcPr>
            <w:tcW w:w="44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AR</w:t>
            </w:r>
          </w:p>
        </w:tc>
        <w:tc>
          <w:tcPr>
            <w:tcW w:w="43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AR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Rank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Resid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Loc.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OS?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%Int.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Ran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Residu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Loc.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OS?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%Int.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1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1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1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1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1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1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-1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3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19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3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3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-3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-1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1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2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2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7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-1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28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-2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3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3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15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-1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6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L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-7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-2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-3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29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12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-2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30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-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3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1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7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-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-9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1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-13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-1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-31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-2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-27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3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3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19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-3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6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3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19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-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1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L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-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9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1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-16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-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L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-1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-3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-3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-7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-1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-1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-2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L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-8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1:40:00Z</dcterms:created>
  <dc:creator>Anthony Ivetac</dc:creator>
  <dc:description/>
  <cp:keywords/>
  <dc:language>en-US</dc:language>
  <cp:lastModifiedBy>Anthony Ivetac</cp:lastModifiedBy>
  <dcterms:modified xsi:type="dcterms:W3CDTF">2010-04-29T01:40:00Z</dcterms:modified>
  <cp:revision>2</cp:revision>
  <dc:subject/>
  <dc:title/>
</cp:coreProperties>
</file>